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</w:rPr>
        <w:t>Supplementary Table S1.</w:t>
      </w:r>
      <w:r>
        <w:rPr>
          <w:sz w:val="24"/>
          <w:szCs w:val="24"/>
        </w:rPr>
        <w:t xml:space="preserve"> Female mosquitoes collected from a CDC light trap in a single house in Walikunda village to gauge the species composition and density during the experimental period (between 25/8/07 and 6/10/07)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9"/>
        <w:gridCol w:w="352"/>
        <w:gridCol w:w="353"/>
        <w:gridCol w:w="352"/>
        <w:gridCol w:w="352"/>
        <w:gridCol w:w="353"/>
        <w:gridCol w:w="352"/>
        <w:gridCol w:w="353"/>
        <w:gridCol w:w="352"/>
        <w:gridCol w:w="352"/>
        <w:gridCol w:w="310"/>
        <w:gridCol w:w="353"/>
        <w:gridCol w:w="352"/>
        <w:gridCol w:w="310"/>
        <w:gridCol w:w="353"/>
        <w:gridCol w:w="352"/>
        <w:gridCol w:w="352"/>
        <w:gridCol w:w="353"/>
        <w:gridCol w:w="352"/>
        <w:gridCol w:w="353"/>
        <w:gridCol w:w="352"/>
        <w:gridCol w:w="310"/>
        <w:gridCol w:w="418"/>
      </w:tblGrid>
      <w:tr>
        <w:trPr/>
        <w:tc>
          <w:tcPr>
            <w:tcW w:w="949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691" w:type="dxa"/>
            <w:gridSpan w:val="22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TE</w:t>
            </w:r>
          </w:p>
        </w:tc>
      </w:tr>
      <w:tr>
        <w:trPr>
          <w:trHeight w:val="1134" w:hRule="atLeast"/>
          <w:cantSplit w:val="true"/>
        </w:trPr>
        <w:tc>
          <w:tcPr>
            <w:tcW w:w="9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FEMALE MOSQUITOES COLLECTED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5/8/07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6/8/07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8/8/07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9/8/07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0/8/07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1/8/07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/9/07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/9/07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/9/07</w:t>
            </w:r>
          </w:p>
        </w:tc>
        <w:tc>
          <w:tcPr>
            <w:tcW w:w="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/9/07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4/9/07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5/9/07</w:t>
            </w:r>
          </w:p>
        </w:tc>
        <w:tc>
          <w:tcPr>
            <w:tcW w:w="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6/9/07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9/9/07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0/9/07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1/9/07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2/9/07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3/9/07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4/9/07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/10/07</w:t>
            </w:r>
          </w:p>
        </w:tc>
        <w:tc>
          <w:tcPr>
            <w:tcW w:w="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6/10/07</w:t>
            </w:r>
          </w:p>
        </w:tc>
        <w:tc>
          <w:tcPr>
            <w:tcW w:w="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otals</w:t>
            </w:r>
          </w:p>
        </w:tc>
      </w:tr>
      <w:tr>
        <w:trPr/>
        <w:tc>
          <w:tcPr>
            <w:tcW w:w="9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n.gambiae s.l.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=SUM(LEFT)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28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n. pharoensis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=SUM(LEFT)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4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n. zeimani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=SUM(LEFT)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63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n. welcomei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=SUM(LEFT)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n. squamosus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=SUM(LEFT)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n. funestus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=SUM(LEFT)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n .rufipes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=SUM(LEFT)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An nili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=SUM(LEFT)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Culex </w:t>
            </w:r>
            <w:r>
              <w:rPr>
                <w:rFonts w:cs="Arial" w:ascii="Arial" w:hAnsi="Arial"/>
                <w:sz w:val="16"/>
                <w:szCs w:val="16"/>
              </w:rPr>
              <w:t>spp.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=SUM(LEFT)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78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ansonia</w:t>
            </w:r>
            <w:r>
              <w:rPr>
                <w:rFonts w:cs="Arial" w:ascii="Arial" w:hAnsi="Arial"/>
                <w:sz w:val="16"/>
                <w:szCs w:val="16"/>
              </w:rPr>
              <w:t xml:space="preserve"> spp.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7</w:t>
            </w:r>
          </w:p>
        </w:tc>
        <w:tc>
          <w:tcPr>
            <w:tcW w:w="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</w:t>
            </w:r>
          </w:p>
        </w:tc>
        <w:tc>
          <w:tcPr>
            <w:tcW w:w="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7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=SUM(LEFT)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984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4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edes</w:t>
            </w:r>
            <w:r>
              <w:rPr>
                <w:rFonts w:cs="Arial" w:ascii="Arial" w:hAnsi="Arial"/>
                <w:sz w:val="16"/>
                <w:szCs w:val="16"/>
              </w:rPr>
              <w:t xml:space="preserve"> spp.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=SUM(LEFT)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49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 female mosquitoe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=SUM(ABOVE)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48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=SUM(ABOVE)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2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=SUM(ABOVE)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90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=SUM(ABOVE)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30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=SUM(ABOVE)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2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=SUM(ABOVE)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80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=SUM(ABOVE)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05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=SUM(ABOVE)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49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=SUM(ABOVE)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35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1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=SUM(ABOVE)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7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=SUM(ABOVE)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75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=SUM(ABOVE)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89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1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=SUM(ABOVE)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7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=SUM(ABOVE)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04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=SUM(ABOVE)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38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=SUM(ABOVE)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42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=SUM(ABOVE)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57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=SUM(ABOVE)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20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=SUM(ABOVE)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11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=SUM(ABOVE)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43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31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=SUM(ABOVE)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90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418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=SUM(ABOVE) 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214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3T18:08:00Z</dcterms:created>
  <dc:creator>dconway</dc:creator>
  <dc:description/>
  <cp:keywords/>
  <dc:language>en-US</dc:language>
  <cp:lastModifiedBy>dconway</cp:lastModifiedBy>
  <cp:lastPrinted>2009-05-05T16:44:00Z</cp:lastPrinted>
  <dcterms:modified xsi:type="dcterms:W3CDTF">2009-11-13T18:08:00Z</dcterms:modified>
  <cp:revision>2</cp:revision>
  <dc:subject/>
  <dc:title>Supplementary Figure 1</dc:title>
</cp:coreProperties>
</file>